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5D66" w:rsidRDefault="00025D66" w:rsidP="00CD2620">
      <w:pPr>
        <w:spacing w:line="360" w:lineRule="auto"/>
        <w:rPr>
          <w:rFonts w:eastAsia="AdvTimes"/>
          <w:b/>
          <w:kern w:val="0"/>
          <w:sz w:val="24"/>
        </w:rPr>
      </w:pPr>
    </w:p>
    <w:p w:rsidR="00CD2620" w:rsidRPr="009E2DAD" w:rsidRDefault="00CD2620" w:rsidP="00CD2620">
      <w:pPr>
        <w:spacing w:line="360" w:lineRule="auto"/>
        <w:rPr>
          <w:rFonts w:eastAsia="AdvTimes"/>
          <w:kern w:val="0"/>
          <w:sz w:val="24"/>
        </w:rPr>
      </w:pPr>
      <w:proofErr w:type="gramStart"/>
      <w:r w:rsidRPr="00047BB0">
        <w:rPr>
          <w:rFonts w:eastAsia="AdvTimes"/>
          <w:b/>
          <w:kern w:val="0"/>
          <w:sz w:val="24"/>
        </w:rPr>
        <w:t>S1</w:t>
      </w:r>
      <w:r w:rsidR="00B25DEB">
        <w:rPr>
          <w:rFonts w:eastAsia="AdvTimes" w:hint="eastAsia"/>
          <w:b/>
          <w:kern w:val="0"/>
          <w:sz w:val="24"/>
        </w:rPr>
        <w:t xml:space="preserve"> </w:t>
      </w:r>
      <w:r w:rsidR="00877FC6">
        <w:rPr>
          <w:rFonts w:eastAsia="AdvTimes" w:hint="eastAsia"/>
          <w:b/>
          <w:kern w:val="0"/>
          <w:sz w:val="24"/>
        </w:rPr>
        <w:t>Table</w:t>
      </w:r>
      <w:r w:rsidR="00B25DEB">
        <w:rPr>
          <w:rFonts w:eastAsia="AdvTimes" w:hint="eastAsia"/>
          <w:b/>
          <w:kern w:val="0"/>
          <w:sz w:val="24"/>
        </w:rPr>
        <w:t>.</w:t>
      </w:r>
      <w:proofErr w:type="gramEnd"/>
      <w:r w:rsidR="00B25DEB">
        <w:rPr>
          <w:rFonts w:eastAsia="AdvTimes" w:hint="eastAsia"/>
          <w:b/>
          <w:kern w:val="0"/>
          <w:sz w:val="24"/>
        </w:rPr>
        <w:t xml:space="preserve"> </w:t>
      </w:r>
      <w:r w:rsidRPr="008C3D3D">
        <w:rPr>
          <w:rFonts w:eastAsia="AdvTimes"/>
          <w:b/>
          <w:kern w:val="0"/>
          <w:sz w:val="24"/>
        </w:rPr>
        <w:t xml:space="preserve">Mean stripe rust severity of lines </w:t>
      </w:r>
      <w:r w:rsidRPr="008C3D3D">
        <w:rPr>
          <w:rFonts w:eastAsia="AdvTimes" w:hint="eastAsia"/>
          <w:b/>
          <w:kern w:val="0"/>
          <w:sz w:val="24"/>
        </w:rPr>
        <w:t>with different QTL</w:t>
      </w:r>
      <w:r w:rsidRPr="008C3D3D">
        <w:rPr>
          <w:rFonts w:eastAsia="AdvTimes"/>
          <w:b/>
          <w:kern w:val="0"/>
          <w:sz w:val="24"/>
        </w:rPr>
        <w:t xml:space="preserve"> combinations from the Linmai 2/Zhong 892 RIL population</w:t>
      </w:r>
      <w:r w:rsidR="008C3D3D">
        <w:rPr>
          <w:rFonts w:eastAsia="AdvTimes" w:hint="eastAsia"/>
          <w:b/>
          <w:kern w:val="0"/>
          <w:sz w:val="24"/>
        </w:rPr>
        <w:t>.</w:t>
      </w:r>
    </w:p>
    <w:tbl>
      <w:tblPr>
        <w:tblpPr w:leftFromText="180" w:rightFromText="180" w:vertAnchor="page" w:horzAnchor="margin" w:tblpX="-326" w:tblpY="2956"/>
        <w:tblW w:w="15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8"/>
        <w:gridCol w:w="1386"/>
        <w:gridCol w:w="1567"/>
        <w:gridCol w:w="1549"/>
        <w:gridCol w:w="1685"/>
        <w:gridCol w:w="1721"/>
        <w:gridCol w:w="1778"/>
        <w:gridCol w:w="1092"/>
      </w:tblGrid>
      <w:tr w:rsidR="00CD2620" w:rsidRPr="00334B5A" w:rsidTr="002A52DA">
        <w:trPr>
          <w:trHeight w:val="137"/>
        </w:trPr>
        <w:tc>
          <w:tcPr>
            <w:tcW w:w="4238" w:type="dxa"/>
            <w:shd w:val="clear" w:color="auto" w:fill="auto"/>
            <w:vAlign w:val="center"/>
          </w:tcPr>
          <w:p w:rsidR="00CD2620" w:rsidRPr="008C3D3D" w:rsidRDefault="00CD2620" w:rsidP="002A52DA">
            <w:pPr>
              <w:spacing w:line="360" w:lineRule="exact"/>
              <w:jc w:val="center"/>
              <w:rPr>
                <w:b/>
                <w:sz w:val="24"/>
              </w:rPr>
            </w:pPr>
            <w:r w:rsidRPr="008C3D3D">
              <w:rPr>
                <w:b/>
                <w:sz w:val="24"/>
              </w:rPr>
              <w:t>Genotypic classe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8C3D3D" w:rsidRDefault="00CD2620" w:rsidP="002A52DA">
            <w:pPr>
              <w:spacing w:line="360" w:lineRule="exact"/>
              <w:jc w:val="center"/>
              <w:rPr>
                <w:b/>
                <w:sz w:val="24"/>
              </w:rPr>
            </w:pPr>
            <w:r w:rsidRPr="008C3D3D">
              <w:rPr>
                <w:b/>
                <w:sz w:val="24"/>
              </w:rPr>
              <w:t>RILs (No.)</w:t>
            </w:r>
          </w:p>
        </w:tc>
        <w:tc>
          <w:tcPr>
            <w:tcW w:w="9392" w:type="dxa"/>
            <w:gridSpan w:val="6"/>
            <w:shd w:val="clear" w:color="auto" w:fill="auto"/>
            <w:vAlign w:val="center"/>
          </w:tcPr>
          <w:p w:rsidR="00CD2620" w:rsidRPr="008C3D3D" w:rsidRDefault="00CD2620" w:rsidP="002A52DA">
            <w:pPr>
              <w:spacing w:line="360" w:lineRule="exact"/>
              <w:jc w:val="center"/>
              <w:rPr>
                <w:b/>
                <w:sz w:val="24"/>
              </w:rPr>
            </w:pPr>
            <w:r w:rsidRPr="008C3D3D">
              <w:rPr>
                <w:rFonts w:hint="eastAsia"/>
                <w:b/>
                <w:sz w:val="24"/>
              </w:rPr>
              <w:t>MDS</w:t>
            </w:r>
            <w:r w:rsidRPr="008C3D3D">
              <w:rPr>
                <w:b/>
                <w:sz w:val="24"/>
              </w:rPr>
              <w:t xml:space="preserve"> (%)</w:t>
            </w:r>
          </w:p>
        </w:tc>
      </w:tr>
      <w:tr w:rsidR="002A52DA" w:rsidRPr="00334B5A" w:rsidTr="002A52DA">
        <w:trPr>
          <w:trHeight w:val="360"/>
        </w:trPr>
        <w:tc>
          <w:tcPr>
            <w:tcW w:w="4238" w:type="dxa"/>
            <w:shd w:val="clear" w:color="auto" w:fill="auto"/>
            <w:vAlign w:val="center"/>
          </w:tcPr>
          <w:p w:rsidR="002A52DA" w:rsidRPr="008C3D3D" w:rsidRDefault="002A52DA" w:rsidP="002A52DA">
            <w:pPr>
              <w:spacing w:line="360" w:lineRule="exact"/>
              <w:jc w:val="center"/>
              <w:rPr>
                <w:b/>
                <w:sz w:val="24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:rsidR="002A52DA" w:rsidRPr="008C3D3D" w:rsidRDefault="002A52DA" w:rsidP="002A52DA">
            <w:pPr>
              <w:spacing w:line="360" w:lineRule="exact"/>
              <w:jc w:val="center"/>
              <w:rPr>
                <w:b/>
                <w:sz w:val="24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 w:rsidR="002A52DA" w:rsidRPr="008C3D3D" w:rsidRDefault="002A52DA" w:rsidP="002A52DA">
            <w:pPr>
              <w:spacing w:line="360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Pixian </w:t>
            </w:r>
            <w:r w:rsidRPr="008C3D3D">
              <w:rPr>
                <w:b/>
                <w:sz w:val="24"/>
              </w:rPr>
              <w:t>2012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2A52DA" w:rsidRPr="008C3D3D" w:rsidRDefault="002A52DA" w:rsidP="002A52DA">
            <w:pPr>
              <w:spacing w:line="360" w:lineRule="exact"/>
              <w:jc w:val="center"/>
              <w:rPr>
                <w:b/>
                <w:sz w:val="24"/>
              </w:rPr>
            </w:pPr>
            <w:r w:rsidRPr="008C3D3D">
              <w:rPr>
                <w:b/>
                <w:sz w:val="24"/>
              </w:rPr>
              <w:t xml:space="preserve">Pixian </w:t>
            </w:r>
            <w:r>
              <w:rPr>
                <w:b/>
                <w:sz w:val="24"/>
              </w:rPr>
              <w:t>2013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2A52DA" w:rsidRPr="008C3D3D" w:rsidRDefault="002A52DA" w:rsidP="002A52DA">
            <w:pPr>
              <w:spacing w:line="360" w:lineRule="exact"/>
              <w:jc w:val="center"/>
              <w:rPr>
                <w:b/>
                <w:sz w:val="24"/>
              </w:rPr>
            </w:pPr>
            <w:r w:rsidRPr="008C3D3D">
              <w:rPr>
                <w:b/>
                <w:sz w:val="24"/>
              </w:rPr>
              <w:t>Pixian</w:t>
            </w:r>
            <w:r>
              <w:rPr>
                <w:rFonts w:hint="eastAsia"/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>2014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2A52DA" w:rsidRPr="008C3D3D" w:rsidRDefault="002A52DA" w:rsidP="002A52DA">
            <w:pPr>
              <w:spacing w:line="360" w:lineRule="exact"/>
              <w:rPr>
                <w:b/>
                <w:sz w:val="24"/>
              </w:rPr>
            </w:pPr>
            <w:r w:rsidRPr="008C3D3D">
              <w:rPr>
                <w:b/>
                <w:sz w:val="24"/>
              </w:rPr>
              <w:t>Qingshui</w:t>
            </w:r>
            <w:r>
              <w:rPr>
                <w:b/>
                <w:sz w:val="24"/>
              </w:rPr>
              <w:t xml:space="preserve"> 2013</w:t>
            </w:r>
            <w:r w:rsidRPr="008C3D3D">
              <w:rPr>
                <w:b/>
                <w:sz w:val="24"/>
              </w:rPr>
              <w:t xml:space="preserve"> 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2A52DA" w:rsidRPr="008C3D3D" w:rsidRDefault="002A52DA" w:rsidP="002A52DA">
            <w:pPr>
              <w:spacing w:line="360" w:lineRule="exact"/>
              <w:jc w:val="center"/>
              <w:rPr>
                <w:b/>
                <w:sz w:val="24"/>
              </w:rPr>
            </w:pPr>
            <w:r w:rsidRPr="008C3D3D">
              <w:rPr>
                <w:b/>
                <w:sz w:val="24"/>
              </w:rPr>
              <w:t>Qingshui</w:t>
            </w:r>
            <w:r>
              <w:rPr>
                <w:rFonts w:hint="eastAsia"/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>2014</w:t>
            </w:r>
            <w:r w:rsidRPr="008C3D3D">
              <w:rPr>
                <w:b/>
                <w:sz w:val="24"/>
              </w:rPr>
              <w:t xml:space="preserve"> 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2A52DA" w:rsidRPr="008C3D3D" w:rsidRDefault="002A52DA" w:rsidP="002A52DA">
            <w:pPr>
              <w:spacing w:line="360" w:lineRule="exact"/>
              <w:jc w:val="center"/>
              <w:rPr>
                <w:b/>
                <w:sz w:val="24"/>
              </w:rPr>
            </w:pPr>
            <w:r w:rsidRPr="008C3D3D">
              <w:rPr>
                <w:b/>
                <w:sz w:val="24"/>
              </w:rPr>
              <w:t>Average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none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9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79.2 A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82.6 A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88.3 A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72.6 A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73.9 A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79.3 A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AL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78.3 A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70.3 A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86.1 A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4.1 A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0.9 A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72.8 A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7D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73.6 A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2.9 A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84.8 A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4.3 B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1.3 A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9.4 A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AL+7D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70.2 A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73.6 A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80.5 A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6.6 B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5.6 B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8.8 A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7AL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72.6 A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2.3 A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80.3 A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1.2 A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8.9 B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8.4 A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DL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70.5 A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3.5 A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85.2 A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1.2 B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0.3 A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7.1 A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DL+6AL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0.3 A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8.9 A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78.5 A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5.9 B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8.9 B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3.0 A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AL+2BL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8.9 A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8.8 B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76.9 A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0.3 B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2.9 B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1.0 A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A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3.2 A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8.6 B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70.2 A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8.9 B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8.3 B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0.6 A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BL+3A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8.2 B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6.3 A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72.4 A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5.2 B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0.3 B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0.5 A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BS+7AL+7D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6.3 B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9.3 A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77.5 A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8.9 B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8.5 C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8.0 A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AS+5DL+7AL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0.2 A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5.3 A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70.3 A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5.2 C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3.6 B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6.9 A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BS+5DL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8.9 B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0.3 B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72.5 A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9.6 C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0.8 B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6.8 A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AL+2BL+5DL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5.3 A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5.5 B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3.2 A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3.2 B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2.0 B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6.2 A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AS+5DL+6AL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4.2 B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0.2 B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9.3 A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8.9 B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5.3 B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5.5 A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AS+7D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5.6 B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0.3 A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8.9 A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0.2 B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2.3 B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5.5 A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DL+6AL+7D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3.9 A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5.2 B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5.3 B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0.3 B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8.9 B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5.3 A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lastRenderedPageBreak/>
              <w:t>3BS+6AL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0.3 A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8.9 C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5.6 A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6.8 B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3.3 B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2.9 A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DL+7AL+7D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8.9 A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9.2 B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70.6 A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0.3 B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5.8 B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4.8 A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AL+5DL+7AL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5.6 B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1.2 A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70.3 A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0.3 B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8.9 C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4.6 A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AS+5DL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7.5 B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0.6 B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8.8 A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9.2 C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0.5 B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4.5 A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AL+5DL+7D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2.9 B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0.3 A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8.9 A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0.6 B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8.9 B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4.3 A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DL+7AL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2.5 A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8.3 B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8.3 B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2.6 B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6.3 B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3.1 A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DL+7D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9.8 C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0.3 B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2.5 A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8.0 B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2.9 B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2.3 A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AL+7D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2.3 B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8.9 B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5.3 A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9.5 C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8.9 B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3.0 A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BS+6AL+7D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0.3 A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9.5 C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9.5 A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5.2 B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3.9 B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1.7 A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BS+7D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8.9 B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3.6 B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2.8 A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1.5 B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1.3 B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1.4 A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DL+6AL+7AL+7D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0.2 A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5.6 B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9.3 A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5.9 C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2.3 B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0.7 A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BS+5DL+7AL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1.3 B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4.6 B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5.8 A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0.3 B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0.3 B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0.5 A</w:t>
            </w:r>
          </w:p>
        </w:tc>
      </w:tr>
      <w:tr w:rsidR="002A52DA" w:rsidRPr="00334B5A" w:rsidTr="002A52DA">
        <w:trPr>
          <w:trHeight w:val="243"/>
        </w:trPr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AL+2BL+6AL+7AL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3.2 B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1.6 B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0.3 A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5.3 C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4.9 B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9.0 B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AL+3AS+5DL+7D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0.3 B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5.2 B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1.5 A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8.9 C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3.9 B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9.0 B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AL+3AS+3BS+5DL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2.9 B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4.6 B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0.3 A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8.9 C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5.4 B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8.4 B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AL+3A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4.3 B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9.8 B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6.5 C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4.3 B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8.3 B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8.2 B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AL+3AS+6AL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0.2 B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5.6 B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8.3 B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5.5 C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8.3 B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7.6 B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AS+7AL+7D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8.9 B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5.6 B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0.3 B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2.8 C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8.9 B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7.3 B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AS+5DL+6AL+7AL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5.5 B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2.3 B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1.2 A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2.5 C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2.9 B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6.9 B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AL+3AS+7D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5.8 C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5.3 B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5.8 B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6.6 B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0.9 B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6.9 B</w:t>
            </w:r>
          </w:p>
        </w:tc>
      </w:tr>
      <w:tr w:rsidR="002A52DA" w:rsidRPr="00334B5A" w:rsidTr="002A52DA">
        <w:trPr>
          <w:trHeight w:val="156"/>
        </w:trPr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AL+3BS+5DL+7AL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1.2 B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2.3 B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5.9 B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5.8 C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8.9 B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6.8 B</w:t>
            </w:r>
          </w:p>
        </w:tc>
      </w:tr>
      <w:tr w:rsidR="002A52DA" w:rsidRPr="00334B5A" w:rsidTr="002A52DA">
        <w:trPr>
          <w:trHeight w:val="187"/>
        </w:trPr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AL+7Al+7D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8.9 B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8.9 C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0.3 A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5.5 C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0.2 B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6.8 B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lastRenderedPageBreak/>
              <w:t>3AS+3BS+7D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8.2 C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8.6 C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0.3 A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3.2 B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3.3 B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6.7 B</w:t>
            </w:r>
          </w:p>
        </w:tc>
      </w:tr>
      <w:tr w:rsidR="002A52DA" w:rsidRPr="00334B5A" w:rsidTr="002A52DA">
        <w:trPr>
          <w:trHeight w:val="236"/>
        </w:trPr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AL+6AL+7AL+7D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6.2 B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0.3 B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3.6 B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6.8 C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0.5 B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5.4 B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AL+3BS+5DL+6AL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1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6.7 B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0.3 B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8.6 B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3.9 C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2.5 B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4.4 B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AS+3B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9.5 C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1.2 B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5.6 B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3.6 C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0.2 B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4.0 B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AS+6AL+7AL+7D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0.3 B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5.9 B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5.9 B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4.9 C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2.8 B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4.0 B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AL+3AS+5DL+6AL+7D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0.2 B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4.6 B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1.2 B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5.6 C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3.6 B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3.7 B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AS+3BS+7AL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5.6 B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2.9 C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6.9 B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3.6 C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5.6 C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3.4 B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AS+3BS+6AL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1.2 B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0.3 B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0.9 A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0.2 C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3.2 C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3.2 B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AL+3AS+3B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9.5 C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4.9 B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1.2 B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2.5 C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5.6 B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2.7 B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BS+6AL+7AL+7D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6.9 B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5.2 C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1.3 A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8.9 C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0.3 B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2.5 B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BL+3AS+3BS+7D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5.8 B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3.6 C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2.3 B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8.9 C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0.6 B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2.2 B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AS+6AL+7D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1.9 C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8.6 B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5.3 B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0.6 B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2.8 C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1.8 B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AS+3BS+6AL+7AL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5.3 B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3.6 C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5.2 B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6.5 C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2.9 C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0.7 B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BL+3BS+6AL+7AL+7D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0.6 B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8.6 B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4.3 B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6.9 C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9.6 C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0.0 C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BS+5DL+7AL+7D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6.9 C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0.6 B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5.2 B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6.9 C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8.3 C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9.6 C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AL+3BS+7AL+7D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8.5 C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0.3 B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8.9 B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8.6 C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1.2 B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9.5 C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BS+5DL+6AL+7D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0.8 B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2.6 C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0.9 B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2.5 C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9.8 C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9.3 C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AL+2BL+3BS+6AL+7AL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5.4 C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0.9 B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8.9 B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2.5 C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5.0 B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8.5 C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AL+3BS+5DL+6AL+7D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0.6 B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2.3 C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5.2 B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6.9 C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5.8 C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8.2 C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AS+5DL+6AL+7D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1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2.5 C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0.3 B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1.2 B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5.8 C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6.9 C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7.3 C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AS+5DL+6AL+7AL+7D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1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0.3 B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6.5 C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4.9 B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3.2 C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5.9 C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6.9 C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AS+3BS+5DL+6AL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1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5.6 C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0.2 C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3.2 B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5.3 C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0.2 B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6.9 C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lastRenderedPageBreak/>
              <w:t>3BS+5DL+6AL+7AL+7D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2.8 C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0.3 B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6.9 C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5.8 C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9.6 C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6.1 C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AL+2BL+3AS+5DL+7AL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0.3 B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5.8 C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0.6 B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1.2 C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1.9 C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6.0 C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AL+3AS+3BS+6AL+7D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6.0 C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3.2 C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0.7 B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5.3 C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2.1 C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5.5 C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AS+3BS+5DL+6AL+7D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8.9 C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6.9 C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5.3 B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5.6 C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9.6 C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5.3 C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AL+3BS+5DL+7D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0.6 C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5.8 C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5.3 B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2.6 C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0.2 B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4.9 C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AS+3BS+5DL+7D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5.2 C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0.6 C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8.3 B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8.3 C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6.9 C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3.9 C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AS+3BS+5DL+7AL+7D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0.5 C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0.6 C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5.3 B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18.3 D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6.9 C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0.3 C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BL+3AS+3BS+5DL+6AL+7D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2.3 C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5.6 C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5.3 B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18.5 D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9.3 C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0.2 C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AS+3BS+6AL+7AL+7D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17.5 D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8.9 C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6.3 C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5.6 C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8.6 C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9.4 C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AL+2BL+3BS+6AL+7AL+7D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1.2 B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2.1 C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9.6 C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12.8 D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0.6 C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9.3 C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AL+3AS+3BS+5DL+7AL+7D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3.9 C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0.6 C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3.6 C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18.9 D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6.9 C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8.8 C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AL+3BS+5DL+6AL+7AL+7D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2.8 C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8.6 C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0.6 B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9.8 E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9.6 C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8.3 C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AL+3AS+3BS+5DL+6AL+7AL+7D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5.6 C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2.3 C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7.9 C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12.5 D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2.4 C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4.1 C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AL+2BL+3AS+3BS+5DL+7AL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11.2 D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19.8 D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9.5 C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19.3 D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5.6 C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3.3 C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AS+3BS+5DL+6AL+7AL+7D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13.9 D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0.1 C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5.6 C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10.0 D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5.3 C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1.0 C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AL+2BL+3AS+3BS+5DL+6AL+7D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0.1 C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15.8 D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3.6 C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.9 E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18.9 D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16.8 D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AL+2BL+3AS+3BS+5DL+7AL+7D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15.4 D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9.9 E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12.3 D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6.9 E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31.8 D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15.3 D</w:t>
            </w:r>
          </w:p>
        </w:tc>
      </w:tr>
      <w:tr w:rsidR="002A52DA" w:rsidRPr="00334B5A" w:rsidTr="002A52DA">
        <w:tc>
          <w:tcPr>
            <w:tcW w:w="423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BL+3AS+3BS+5DL+6AL+7AL+7DS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5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9.5 E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18.3 D</w:t>
            </w:r>
          </w:p>
        </w:tc>
        <w:tc>
          <w:tcPr>
            <w:tcW w:w="1685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25.6 C</w:t>
            </w:r>
          </w:p>
        </w:tc>
        <w:tc>
          <w:tcPr>
            <w:tcW w:w="1721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4.9 E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8.8 E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D2620" w:rsidRPr="00334B5A" w:rsidRDefault="00CD2620" w:rsidP="002A52DA">
            <w:pPr>
              <w:spacing w:line="360" w:lineRule="exact"/>
              <w:jc w:val="center"/>
              <w:rPr>
                <w:rFonts w:ascii="宋体" w:hAnsi="宋体" w:cs="宋体"/>
                <w:color w:val="000000"/>
                <w:sz w:val="24"/>
              </w:rPr>
            </w:pPr>
            <w:r w:rsidRPr="00334B5A">
              <w:rPr>
                <w:rFonts w:hint="eastAsia"/>
                <w:color w:val="000000"/>
                <w:sz w:val="24"/>
              </w:rPr>
              <w:t>13.4 D</w:t>
            </w:r>
          </w:p>
        </w:tc>
      </w:tr>
    </w:tbl>
    <w:p w:rsidR="004A0391" w:rsidRDefault="00CD2620">
      <w:r w:rsidRPr="00576AFE">
        <w:rPr>
          <w:sz w:val="24"/>
        </w:rPr>
        <w:t>Different letters following the mean</w:t>
      </w:r>
      <w:r>
        <w:rPr>
          <w:rFonts w:hint="eastAsia"/>
          <w:sz w:val="24"/>
        </w:rPr>
        <w:t>s</w:t>
      </w:r>
      <w:r w:rsidRPr="00576AFE">
        <w:rPr>
          <w:sz w:val="24"/>
        </w:rPr>
        <w:t xml:space="preserve"> indicate significant differences </w:t>
      </w:r>
      <w:r>
        <w:rPr>
          <w:rFonts w:hint="eastAsia"/>
          <w:sz w:val="24"/>
        </w:rPr>
        <w:t xml:space="preserve">at </w:t>
      </w:r>
      <w:r w:rsidRPr="00047BB0">
        <w:rPr>
          <w:i/>
          <w:sz w:val="24"/>
        </w:rPr>
        <w:t>P</w:t>
      </w:r>
      <w:r w:rsidR="00877FC6">
        <w:rPr>
          <w:rFonts w:hint="eastAsia"/>
          <w:i/>
          <w:sz w:val="24"/>
        </w:rPr>
        <w:t xml:space="preserve"> </w:t>
      </w:r>
      <w:r>
        <w:rPr>
          <w:rFonts w:hint="eastAsia"/>
          <w:sz w:val="24"/>
        </w:rPr>
        <w:t>&lt;</w:t>
      </w:r>
      <w:r w:rsidR="00877FC6">
        <w:rPr>
          <w:rFonts w:hint="eastAsia"/>
          <w:sz w:val="24"/>
        </w:rPr>
        <w:t xml:space="preserve"> </w:t>
      </w:r>
      <w:r w:rsidRPr="00576AFE">
        <w:rPr>
          <w:sz w:val="24"/>
        </w:rPr>
        <w:t>0.01</w:t>
      </w:r>
      <w:bookmarkStart w:id="0" w:name="_GoBack"/>
      <w:bookmarkEnd w:id="0"/>
    </w:p>
    <w:sectPr w:rsidR="004A0391" w:rsidSect="00CD262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5B09" w:rsidRDefault="008D5B09" w:rsidP="00CD2620">
      <w:r>
        <w:separator/>
      </w:r>
    </w:p>
  </w:endnote>
  <w:endnote w:type="continuationSeparator" w:id="0">
    <w:p w:rsidR="008D5B09" w:rsidRDefault="008D5B09" w:rsidP="00CD26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Times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5B09" w:rsidRDefault="008D5B09" w:rsidP="00CD2620">
      <w:r>
        <w:separator/>
      </w:r>
    </w:p>
  </w:footnote>
  <w:footnote w:type="continuationSeparator" w:id="0">
    <w:p w:rsidR="008D5B09" w:rsidRDefault="008D5B09" w:rsidP="00CD26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86A"/>
    <w:rsid w:val="00025D66"/>
    <w:rsid w:val="001719B6"/>
    <w:rsid w:val="00172892"/>
    <w:rsid w:val="002A52DA"/>
    <w:rsid w:val="0037391F"/>
    <w:rsid w:val="00470B88"/>
    <w:rsid w:val="004C599C"/>
    <w:rsid w:val="004F1D61"/>
    <w:rsid w:val="00877FC6"/>
    <w:rsid w:val="008C3D3D"/>
    <w:rsid w:val="008D5B09"/>
    <w:rsid w:val="00B25DEB"/>
    <w:rsid w:val="00CD2620"/>
    <w:rsid w:val="00E20940"/>
    <w:rsid w:val="00EA5186"/>
    <w:rsid w:val="00F6129F"/>
    <w:rsid w:val="00FA6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262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26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26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262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262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262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26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26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262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26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748</Words>
  <Characters>4265</Characters>
  <Application>Microsoft Office Word</Application>
  <DocSecurity>0</DocSecurity>
  <Lines>35</Lines>
  <Paragraphs>10</Paragraphs>
  <ScaleCrop>false</ScaleCrop>
  <Company>Microsoft</Company>
  <LinksUpToDate>false</LinksUpToDate>
  <CharactersWithSpaces>5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15-09-20T09:22:00Z</dcterms:created>
  <dcterms:modified xsi:type="dcterms:W3CDTF">2015-12-09T13:04:00Z</dcterms:modified>
</cp:coreProperties>
</file>